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9A53B" w14:textId="0372E060" w:rsidR="00DE503D" w:rsidRPr="000212F4" w:rsidRDefault="00A235A2" w:rsidP="002421C5">
      <w:pPr>
        <w:widowControl/>
        <w:adjustRightInd w:val="0"/>
        <w:spacing w:afterLines="15" w:after="54"/>
        <w:jc w:val="left"/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</w:pPr>
      <w:r w:rsidRPr="000212F4">
        <w:rPr>
          <w:rFonts w:ascii="Times New Roman" w:eastAsia="ＭＳ Ｐゴシック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0212F4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Pr="000212F4">
        <w:rPr>
          <w:rFonts w:ascii="Times New Roman" w:eastAsia="ＭＳ Ｐゴシック" w:hAnsi="Times New Roman" w:cs="Times New Roman" w:hint="eastAsia"/>
          <w:b/>
          <w:color w:val="000000" w:themeColor="text1"/>
          <w:sz w:val="24"/>
          <w:szCs w:val="24"/>
        </w:rPr>
        <w:t>S3</w:t>
      </w:r>
      <w:r w:rsidRPr="000212F4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. Variabl</w:t>
      </w:r>
      <w:r w:rsidR="00070598" w:rsidRPr="000212F4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e importance for pre</w:t>
      </w:r>
      <w:r w:rsidRPr="000212F4">
        <w:rPr>
          <w:rFonts w:ascii="Times New Roman" w:eastAsia="ＭＳ Ｐゴシック" w:hAnsi="Times New Roman" w:cs="Times New Roman" w:hint="eastAsia"/>
          <w:b/>
          <w:color w:val="000000" w:themeColor="text1"/>
          <w:sz w:val="24"/>
          <w:szCs w:val="24"/>
        </w:rPr>
        <w:t xml:space="preserve">dicting </w:t>
      </w:r>
      <w:r w:rsidRPr="000212F4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PLOS</w:t>
      </w:r>
      <w:r w:rsidR="00CE52E4" w:rsidRPr="000212F4">
        <w:rPr>
          <w:rFonts w:ascii="Times New Roman" w:eastAsia="ＭＳ Ｐゴシック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CE52E4" w:rsidRPr="000212F4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in </w:t>
      </w:r>
      <w:r w:rsidR="009662DE" w:rsidRPr="000212F4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="00C53998" w:rsidRPr="000212F4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>ridge regression</w:t>
      </w:r>
      <w:r w:rsidR="00CE52E4" w:rsidRPr="000212F4">
        <w:rPr>
          <w:rFonts w:ascii="Times New Roman" w:eastAsia="ＭＳ Ｐゴシック" w:hAnsi="Times New Roman" w:cs="Times New Roman"/>
          <w:b/>
          <w:color w:val="000000" w:themeColor="text1"/>
          <w:sz w:val="24"/>
          <w:szCs w:val="24"/>
        </w:rPr>
        <w:t xml:space="preserve"> model</w:t>
      </w:r>
    </w:p>
    <w:tbl>
      <w:tblPr>
        <w:tblStyle w:val="a3"/>
        <w:tblW w:w="906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8"/>
        <w:gridCol w:w="7092"/>
        <w:gridCol w:w="936"/>
      </w:tblGrid>
      <w:tr w:rsidR="00901B28" w:rsidRPr="000212F4" w14:paraId="20B08715" w14:textId="77777777" w:rsidTr="0019075D">
        <w:tc>
          <w:tcPr>
            <w:tcW w:w="10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B48426" w14:textId="77777777" w:rsidR="00901B28" w:rsidRPr="000212F4" w:rsidRDefault="00901B28" w:rsidP="005B125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</w:t>
            </w:r>
          </w:p>
        </w:tc>
        <w:tc>
          <w:tcPr>
            <w:tcW w:w="70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3E9D17" w14:textId="77777777" w:rsidR="00901B28" w:rsidRPr="000212F4" w:rsidRDefault="00901B28" w:rsidP="005B125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44C182" w14:textId="73C0FC56" w:rsidR="00901B28" w:rsidRPr="000212F4" w:rsidRDefault="00F85E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901B28" w:rsidRPr="000212F4" w14:paraId="32520F87" w14:textId="77777777" w:rsidTr="0019075D">
        <w:tc>
          <w:tcPr>
            <w:tcW w:w="1038" w:type="dxa"/>
            <w:tcBorders>
              <w:top w:val="single" w:sz="12" w:space="0" w:color="auto"/>
            </w:tcBorders>
            <w:vAlign w:val="center"/>
          </w:tcPr>
          <w:p w14:paraId="2F3AE7ED" w14:textId="77777777" w:rsidR="00901B28" w:rsidRPr="000212F4" w:rsidRDefault="00901B28" w:rsidP="005B1257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 (4)</w:t>
            </w:r>
          </w:p>
        </w:tc>
        <w:tc>
          <w:tcPr>
            <w:tcW w:w="7092" w:type="dxa"/>
            <w:tcBorders>
              <w:top w:val="single" w:sz="12" w:space="0" w:color="auto"/>
            </w:tcBorders>
            <w:vAlign w:val="center"/>
          </w:tcPr>
          <w:p w14:paraId="01E04AE4" w14:textId="77777777" w:rsidR="00901B28" w:rsidRPr="000212F4" w:rsidRDefault="00901B28" w:rsidP="005B125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Management of drain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center"/>
          </w:tcPr>
          <w:p w14:paraId="4C1A6490" w14:textId="4D9D591E" w:rsidR="00901B28" w:rsidRPr="000212F4" w:rsidRDefault="00901B28" w:rsidP="005B125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</w:tr>
      <w:tr w:rsidR="00901B28" w:rsidRPr="000212F4" w14:paraId="33EF530B" w14:textId="77777777" w:rsidTr="0019075D">
        <w:tc>
          <w:tcPr>
            <w:tcW w:w="1038" w:type="dxa"/>
            <w:vAlign w:val="center"/>
          </w:tcPr>
          <w:p w14:paraId="112A7621" w14:textId="77777777" w:rsidR="00901B28" w:rsidRPr="000212F4" w:rsidRDefault="00901B28" w:rsidP="005B1257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 (3)</w:t>
            </w:r>
          </w:p>
        </w:tc>
        <w:tc>
          <w:tcPr>
            <w:tcW w:w="7092" w:type="dxa"/>
            <w:vAlign w:val="center"/>
          </w:tcPr>
          <w:p w14:paraId="2502796D" w14:textId="77777777" w:rsidR="00901B28" w:rsidRPr="000212F4" w:rsidRDefault="00901B28" w:rsidP="005B125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Respiratory care</w:t>
            </w:r>
          </w:p>
        </w:tc>
        <w:tc>
          <w:tcPr>
            <w:tcW w:w="936" w:type="dxa"/>
            <w:vAlign w:val="center"/>
          </w:tcPr>
          <w:p w14:paraId="3B11C9D4" w14:textId="2870A0B4" w:rsidR="00901B28" w:rsidRPr="000212F4" w:rsidRDefault="00901B28" w:rsidP="005B125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60.6</w:t>
            </w:r>
          </w:p>
        </w:tc>
      </w:tr>
      <w:tr w:rsidR="00F85E28" w:rsidRPr="000212F4" w14:paraId="59732B96" w14:textId="77777777" w:rsidTr="0019075D">
        <w:tc>
          <w:tcPr>
            <w:tcW w:w="1038" w:type="dxa"/>
            <w:vAlign w:val="center"/>
          </w:tcPr>
          <w:p w14:paraId="26AC222D" w14:textId="7A013536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 (0)</w:t>
            </w:r>
          </w:p>
        </w:tc>
        <w:tc>
          <w:tcPr>
            <w:tcW w:w="7092" w:type="dxa"/>
            <w:vAlign w:val="center"/>
          </w:tcPr>
          <w:p w14:paraId="34A7E526" w14:textId="1B63560D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Fibrin sealants</w:t>
            </w:r>
          </w:p>
        </w:tc>
        <w:tc>
          <w:tcPr>
            <w:tcW w:w="936" w:type="dxa"/>
            <w:vAlign w:val="center"/>
          </w:tcPr>
          <w:p w14:paraId="280EC39D" w14:textId="34809E09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56.9</w:t>
            </w:r>
          </w:p>
        </w:tc>
      </w:tr>
      <w:tr w:rsidR="00F85E28" w:rsidRPr="000212F4" w14:paraId="1EACA699" w14:textId="77777777" w:rsidTr="0019075D">
        <w:tc>
          <w:tcPr>
            <w:tcW w:w="1038" w:type="dxa"/>
            <w:vAlign w:val="center"/>
          </w:tcPr>
          <w:p w14:paraId="7E01B49B" w14:textId="6FA98E84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B (0–3)</w:t>
            </w:r>
          </w:p>
        </w:tc>
        <w:tc>
          <w:tcPr>
            <w:tcW w:w="7092" w:type="dxa"/>
            <w:vAlign w:val="center"/>
          </w:tcPr>
          <w:p w14:paraId="227A94EC" w14:textId="56CD59A9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-reactive protein</w:t>
            </w:r>
          </w:p>
        </w:tc>
        <w:tc>
          <w:tcPr>
            <w:tcW w:w="936" w:type="dxa"/>
            <w:vAlign w:val="center"/>
          </w:tcPr>
          <w:p w14:paraId="53AFE9E4" w14:textId="11D0D5ED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50.4</w:t>
            </w:r>
          </w:p>
        </w:tc>
      </w:tr>
      <w:tr w:rsidR="00F85E28" w:rsidRPr="000212F4" w14:paraId="0EC71924" w14:textId="77777777" w:rsidTr="0019075D">
        <w:tc>
          <w:tcPr>
            <w:tcW w:w="1038" w:type="dxa"/>
            <w:vAlign w:val="center"/>
          </w:tcPr>
          <w:p w14:paraId="28B37C3C" w14:textId="3C868C02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B (0–3)</w:t>
            </w:r>
          </w:p>
        </w:tc>
        <w:tc>
          <w:tcPr>
            <w:tcW w:w="7092" w:type="dxa"/>
            <w:vAlign w:val="center"/>
          </w:tcPr>
          <w:p w14:paraId="08B1C54B" w14:textId="10B5F78E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Albumin</w:t>
            </w:r>
          </w:p>
        </w:tc>
        <w:tc>
          <w:tcPr>
            <w:tcW w:w="936" w:type="dxa"/>
            <w:vAlign w:val="center"/>
          </w:tcPr>
          <w:p w14:paraId="26EA8A44" w14:textId="6EEEEEDB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9.0</w:t>
            </w:r>
          </w:p>
        </w:tc>
      </w:tr>
      <w:tr w:rsidR="00901B28" w:rsidRPr="000212F4" w14:paraId="2BF6D783" w14:textId="77777777" w:rsidTr="0019075D">
        <w:tc>
          <w:tcPr>
            <w:tcW w:w="1038" w:type="dxa"/>
            <w:vAlign w:val="center"/>
          </w:tcPr>
          <w:p w14:paraId="7F51ABA1" w14:textId="66B8C557" w:rsidR="00901B28" w:rsidRPr="000212F4" w:rsidRDefault="00901B28" w:rsidP="005B125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S (–)</w:t>
            </w:r>
          </w:p>
        </w:tc>
        <w:tc>
          <w:tcPr>
            <w:tcW w:w="7092" w:type="dxa"/>
            <w:vAlign w:val="center"/>
          </w:tcPr>
          <w:p w14:paraId="7B322922" w14:textId="77777777" w:rsidR="00901B28" w:rsidRPr="000212F4" w:rsidRDefault="00901B28" w:rsidP="005B1257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Wedge resection</w:t>
            </w:r>
          </w:p>
        </w:tc>
        <w:tc>
          <w:tcPr>
            <w:tcW w:w="936" w:type="dxa"/>
            <w:vAlign w:val="center"/>
          </w:tcPr>
          <w:p w14:paraId="46A328AD" w14:textId="03D1D3D7" w:rsidR="00901B28" w:rsidRPr="000212F4" w:rsidRDefault="00901B28" w:rsidP="005B1257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8.9</w:t>
            </w:r>
          </w:p>
        </w:tc>
      </w:tr>
      <w:tr w:rsidR="00901B28" w:rsidRPr="000212F4" w14:paraId="5BCEE6CD" w14:textId="77777777" w:rsidTr="0019075D">
        <w:tc>
          <w:tcPr>
            <w:tcW w:w="1038" w:type="dxa"/>
            <w:vAlign w:val="center"/>
          </w:tcPr>
          <w:p w14:paraId="310C14C9" w14:textId="24455EE6" w:rsidR="00901B28" w:rsidRPr="000212F4" w:rsidRDefault="00901B28" w:rsidP="005B1257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P (–)</w:t>
            </w:r>
          </w:p>
        </w:tc>
        <w:tc>
          <w:tcPr>
            <w:tcW w:w="7092" w:type="dxa"/>
            <w:vAlign w:val="center"/>
          </w:tcPr>
          <w:p w14:paraId="37862256" w14:textId="77777777" w:rsidR="00901B28" w:rsidRPr="000212F4" w:rsidRDefault="00901B28" w:rsidP="005B125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Smoking index</w:t>
            </w:r>
          </w:p>
        </w:tc>
        <w:tc>
          <w:tcPr>
            <w:tcW w:w="936" w:type="dxa"/>
            <w:vAlign w:val="center"/>
          </w:tcPr>
          <w:p w14:paraId="545C7266" w14:textId="6ED3FC72" w:rsidR="00901B28" w:rsidRPr="000212F4" w:rsidRDefault="00901B28" w:rsidP="005B125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4.7</w:t>
            </w:r>
          </w:p>
        </w:tc>
      </w:tr>
      <w:tr w:rsidR="00F85E28" w:rsidRPr="000212F4" w14:paraId="217207AE" w14:textId="77777777" w:rsidTr="0019075D">
        <w:tc>
          <w:tcPr>
            <w:tcW w:w="1038" w:type="dxa"/>
            <w:vAlign w:val="center"/>
          </w:tcPr>
          <w:p w14:paraId="50E2FD63" w14:textId="039DB1A7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 (2)</w:t>
            </w:r>
          </w:p>
        </w:tc>
        <w:tc>
          <w:tcPr>
            <w:tcW w:w="7092" w:type="dxa"/>
            <w:vAlign w:val="center"/>
          </w:tcPr>
          <w:p w14:paraId="2F1F96B5" w14:textId="53B4FF0D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Acetaminophen</w:t>
            </w:r>
          </w:p>
        </w:tc>
        <w:tc>
          <w:tcPr>
            <w:tcW w:w="936" w:type="dxa"/>
            <w:vAlign w:val="center"/>
          </w:tcPr>
          <w:p w14:paraId="69E56C20" w14:textId="68683ECA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4.5</w:t>
            </w:r>
          </w:p>
        </w:tc>
      </w:tr>
      <w:tr w:rsidR="00F85E28" w:rsidRPr="000212F4" w14:paraId="3774A416" w14:textId="77777777" w:rsidTr="0019075D">
        <w:tc>
          <w:tcPr>
            <w:tcW w:w="1038" w:type="dxa"/>
            <w:vAlign w:val="center"/>
          </w:tcPr>
          <w:p w14:paraId="0A83E076" w14:textId="52D86041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V (4)</w:t>
            </w:r>
          </w:p>
        </w:tc>
        <w:tc>
          <w:tcPr>
            <w:tcW w:w="7092" w:type="dxa"/>
            <w:vAlign w:val="center"/>
          </w:tcPr>
          <w:p w14:paraId="0046CBDD" w14:textId="51F1767A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Drain: No redness, swelling, bleeding, and exudate after drain removal</w:t>
            </w:r>
          </w:p>
        </w:tc>
        <w:tc>
          <w:tcPr>
            <w:tcW w:w="936" w:type="dxa"/>
            <w:vAlign w:val="center"/>
          </w:tcPr>
          <w:p w14:paraId="37078B38" w14:textId="023DBE8D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4.1</w:t>
            </w:r>
          </w:p>
        </w:tc>
      </w:tr>
      <w:tr w:rsidR="00F85E28" w:rsidRPr="000212F4" w14:paraId="75171AE7" w14:textId="77777777" w:rsidTr="0019075D">
        <w:tc>
          <w:tcPr>
            <w:tcW w:w="1038" w:type="dxa"/>
            <w:vAlign w:val="center"/>
          </w:tcPr>
          <w:p w14:paraId="12ACF397" w14:textId="5901D700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 (2)</w:t>
            </w:r>
          </w:p>
        </w:tc>
        <w:tc>
          <w:tcPr>
            <w:tcW w:w="7092" w:type="dxa"/>
            <w:vAlign w:val="center"/>
          </w:tcPr>
          <w:p w14:paraId="100994F7" w14:textId="36A1FD3B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 xml:space="preserve">Antibacterial drugs (e.g., </w:t>
            </w:r>
            <w:proofErr w:type="spellStart"/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pyridonecarboxylic</w:t>
            </w:r>
            <w:proofErr w:type="spellEnd"/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 xml:space="preserve"> acid)</w:t>
            </w:r>
          </w:p>
        </w:tc>
        <w:tc>
          <w:tcPr>
            <w:tcW w:w="936" w:type="dxa"/>
            <w:vAlign w:val="center"/>
          </w:tcPr>
          <w:p w14:paraId="5AA4888B" w14:textId="15C3E1AB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3.9</w:t>
            </w:r>
          </w:p>
        </w:tc>
      </w:tr>
      <w:tr w:rsidR="00901B28" w:rsidRPr="000212F4" w14:paraId="30E21ED9" w14:textId="77777777" w:rsidTr="0019075D">
        <w:tc>
          <w:tcPr>
            <w:tcW w:w="1038" w:type="dxa"/>
            <w:vAlign w:val="center"/>
          </w:tcPr>
          <w:p w14:paraId="7C8856B2" w14:textId="77777777" w:rsidR="00901B28" w:rsidRPr="000212F4" w:rsidRDefault="00901B28" w:rsidP="005B1257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 (2)</w:t>
            </w:r>
          </w:p>
        </w:tc>
        <w:tc>
          <w:tcPr>
            <w:tcW w:w="7092" w:type="dxa"/>
            <w:vAlign w:val="center"/>
          </w:tcPr>
          <w:p w14:paraId="1572E5ED" w14:textId="77777777" w:rsidR="00901B28" w:rsidRPr="000212F4" w:rsidRDefault="00901B28" w:rsidP="005B125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ontrast agents</w:t>
            </w:r>
          </w:p>
        </w:tc>
        <w:tc>
          <w:tcPr>
            <w:tcW w:w="936" w:type="dxa"/>
            <w:vAlign w:val="center"/>
          </w:tcPr>
          <w:p w14:paraId="1A7CFE72" w14:textId="43ECD9DE" w:rsidR="00901B28" w:rsidRPr="000212F4" w:rsidRDefault="00901B28" w:rsidP="005B125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3.5</w:t>
            </w:r>
          </w:p>
        </w:tc>
      </w:tr>
      <w:tr w:rsidR="00F85E28" w:rsidRPr="000212F4" w14:paraId="3CADB81C" w14:textId="77777777" w:rsidTr="0019075D">
        <w:tc>
          <w:tcPr>
            <w:tcW w:w="1038" w:type="dxa"/>
            <w:vAlign w:val="center"/>
          </w:tcPr>
          <w:p w14:paraId="6DC6384E" w14:textId="706EEA1E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 (2)</w:t>
            </w:r>
          </w:p>
        </w:tc>
        <w:tc>
          <w:tcPr>
            <w:tcW w:w="7092" w:type="dxa"/>
            <w:vAlign w:val="center"/>
          </w:tcPr>
          <w:p w14:paraId="686B017E" w14:textId="6A18843F" w:rsidR="00F85E28" w:rsidRPr="000212F4" w:rsidRDefault="00F85E28" w:rsidP="00F85E2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Infusion fluids</w:t>
            </w:r>
          </w:p>
        </w:tc>
        <w:tc>
          <w:tcPr>
            <w:tcW w:w="936" w:type="dxa"/>
            <w:vAlign w:val="center"/>
          </w:tcPr>
          <w:p w14:paraId="38EF2D20" w14:textId="49964EC3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1.3</w:t>
            </w:r>
          </w:p>
        </w:tc>
      </w:tr>
      <w:tr w:rsidR="00901B28" w:rsidRPr="000212F4" w14:paraId="360EED64" w14:textId="77777777" w:rsidTr="0019075D">
        <w:tc>
          <w:tcPr>
            <w:tcW w:w="1038" w:type="dxa"/>
            <w:vAlign w:val="center"/>
          </w:tcPr>
          <w:p w14:paraId="6F7CDF23" w14:textId="77777777" w:rsidR="00901B28" w:rsidRPr="000212F4" w:rsidRDefault="00901B28" w:rsidP="005B1257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 (4)</w:t>
            </w:r>
          </w:p>
        </w:tc>
        <w:tc>
          <w:tcPr>
            <w:tcW w:w="7092" w:type="dxa"/>
            <w:vAlign w:val="center"/>
          </w:tcPr>
          <w:p w14:paraId="2489412B" w14:textId="77777777" w:rsidR="00901B28" w:rsidRPr="000212F4" w:rsidRDefault="00901B28" w:rsidP="005B125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Antibacterial drugs (e.g., cephems)</w:t>
            </w:r>
          </w:p>
        </w:tc>
        <w:tc>
          <w:tcPr>
            <w:tcW w:w="936" w:type="dxa"/>
            <w:vAlign w:val="center"/>
          </w:tcPr>
          <w:p w14:paraId="6E57650D" w14:textId="26585B91" w:rsidR="00901B28" w:rsidRPr="000212F4" w:rsidRDefault="00901B28" w:rsidP="005B125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0.3</w:t>
            </w:r>
          </w:p>
        </w:tc>
      </w:tr>
      <w:tr w:rsidR="00F85E28" w:rsidRPr="000212F4" w14:paraId="2EE6F825" w14:textId="77777777" w:rsidTr="0019075D">
        <w:tc>
          <w:tcPr>
            <w:tcW w:w="1038" w:type="dxa"/>
            <w:vAlign w:val="center"/>
          </w:tcPr>
          <w:p w14:paraId="446F5AE5" w14:textId="7AD08882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V (2)</w:t>
            </w:r>
          </w:p>
        </w:tc>
        <w:tc>
          <w:tcPr>
            <w:tcW w:w="7092" w:type="dxa"/>
            <w:vAlign w:val="center"/>
          </w:tcPr>
          <w:p w14:paraId="7EFECB45" w14:textId="2D11DEA3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ADL: Able to walk in the ward</w:t>
            </w:r>
          </w:p>
        </w:tc>
        <w:tc>
          <w:tcPr>
            <w:tcW w:w="936" w:type="dxa"/>
            <w:vAlign w:val="center"/>
          </w:tcPr>
          <w:p w14:paraId="0FC90C3B" w14:textId="50F71996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0.0</w:t>
            </w:r>
          </w:p>
        </w:tc>
      </w:tr>
      <w:tr w:rsidR="00F85E28" w:rsidRPr="000212F4" w14:paraId="4484D153" w14:textId="77777777" w:rsidTr="0019075D">
        <w:tc>
          <w:tcPr>
            <w:tcW w:w="1038" w:type="dxa"/>
            <w:vAlign w:val="center"/>
          </w:tcPr>
          <w:p w14:paraId="2E6339A0" w14:textId="71814281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B (0–3)</w:t>
            </w:r>
          </w:p>
        </w:tc>
        <w:tc>
          <w:tcPr>
            <w:tcW w:w="7092" w:type="dxa"/>
            <w:vAlign w:val="center"/>
          </w:tcPr>
          <w:p w14:paraId="2FA66B25" w14:textId="06E14A80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Total protein</w:t>
            </w:r>
          </w:p>
        </w:tc>
        <w:tc>
          <w:tcPr>
            <w:tcW w:w="936" w:type="dxa"/>
            <w:vAlign w:val="center"/>
          </w:tcPr>
          <w:p w14:paraId="1E6930E0" w14:textId="329D5D45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0.0</w:t>
            </w:r>
          </w:p>
        </w:tc>
      </w:tr>
      <w:tr w:rsidR="00F85E28" w:rsidRPr="000212F4" w14:paraId="500B1316" w14:textId="77777777" w:rsidTr="0019075D">
        <w:tc>
          <w:tcPr>
            <w:tcW w:w="1038" w:type="dxa"/>
            <w:vAlign w:val="center"/>
          </w:tcPr>
          <w:p w14:paraId="75504767" w14:textId="612CE5EF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V (0)</w:t>
            </w:r>
          </w:p>
        </w:tc>
        <w:tc>
          <w:tcPr>
            <w:tcW w:w="7092" w:type="dxa"/>
            <w:vAlign w:val="center"/>
          </w:tcPr>
          <w:p w14:paraId="23D03D05" w14:textId="127DF9F0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Drain: No air leak</w:t>
            </w:r>
          </w:p>
        </w:tc>
        <w:tc>
          <w:tcPr>
            <w:tcW w:w="936" w:type="dxa"/>
            <w:vAlign w:val="center"/>
          </w:tcPr>
          <w:p w14:paraId="06C1B360" w14:textId="5A0FE85F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8.9</w:t>
            </w:r>
          </w:p>
        </w:tc>
      </w:tr>
      <w:tr w:rsidR="00F85E28" w:rsidRPr="000212F4" w14:paraId="3CF7C43D" w14:textId="77777777" w:rsidTr="0019075D">
        <w:tc>
          <w:tcPr>
            <w:tcW w:w="1038" w:type="dxa"/>
            <w:vAlign w:val="center"/>
          </w:tcPr>
          <w:p w14:paraId="6B9E7D03" w14:textId="34DFD282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V (4)</w:t>
            </w:r>
          </w:p>
        </w:tc>
        <w:tc>
          <w:tcPr>
            <w:tcW w:w="7092" w:type="dxa"/>
            <w:vAlign w:val="center"/>
          </w:tcPr>
          <w:p w14:paraId="3A2EDF37" w14:textId="099BA3DD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Infection: Body temperature &lt;37.5℃</w:t>
            </w:r>
          </w:p>
        </w:tc>
        <w:tc>
          <w:tcPr>
            <w:tcW w:w="936" w:type="dxa"/>
            <w:vAlign w:val="center"/>
          </w:tcPr>
          <w:p w14:paraId="33361606" w14:textId="2F526937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8.9</w:t>
            </w:r>
          </w:p>
        </w:tc>
      </w:tr>
      <w:tr w:rsidR="00F85E28" w:rsidRPr="000212F4" w14:paraId="2E3EF207" w14:textId="77777777" w:rsidTr="0019075D">
        <w:tc>
          <w:tcPr>
            <w:tcW w:w="1038" w:type="dxa"/>
            <w:vAlign w:val="center"/>
          </w:tcPr>
          <w:p w14:paraId="441EB073" w14:textId="46BED61A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V (0)</w:t>
            </w:r>
          </w:p>
        </w:tc>
        <w:tc>
          <w:tcPr>
            <w:tcW w:w="7092" w:type="dxa"/>
            <w:vAlign w:val="center"/>
          </w:tcPr>
          <w:p w14:paraId="686409A9" w14:textId="2228848E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irculatory Status: No arrhythmia</w:t>
            </w:r>
          </w:p>
        </w:tc>
        <w:tc>
          <w:tcPr>
            <w:tcW w:w="936" w:type="dxa"/>
            <w:vAlign w:val="center"/>
          </w:tcPr>
          <w:p w14:paraId="60D38916" w14:textId="079B419E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8.3</w:t>
            </w:r>
          </w:p>
        </w:tc>
      </w:tr>
      <w:tr w:rsidR="00901B28" w:rsidRPr="000212F4" w14:paraId="11B93B22" w14:textId="77777777" w:rsidTr="0019075D">
        <w:tc>
          <w:tcPr>
            <w:tcW w:w="1038" w:type="dxa"/>
            <w:vAlign w:val="center"/>
          </w:tcPr>
          <w:p w14:paraId="75B5D491" w14:textId="77777777" w:rsidR="00901B28" w:rsidRPr="000212F4" w:rsidRDefault="00901B28" w:rsidP="005B1257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 (4)</w:t>
            </w:r>
          </w:p>
        </w:tc>
        <w:tc>
          <w:tcPr>
            <w:tcW w:w="7092" w:type="dxa"/>
            <w:vAlign w:val="center"/>
          </w:tcPr>
          <w:p w14:paraId="5BA8A434" w14:textId="77777777" w:rsidR="00901B28" w:rsidRPr="000212F4" w:rsidRDefault="00901B28" w:rsidP="005B125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Laxatives (e.g., sennoside)</w:t>
            </w:r>
          </w:p>
        </w:tc>
        <w:tc>
          <w:tcPr>
            <w:tcW w:w="936" w:type="dxa"/>
            <w:vAlign w:val="center"/>
          </w:tcPr>
          <w:p w14:paraId="2D329FDA" w14:textId="26BDA384" w:rsidR="00901B28" w:rsidRPr="000212F4" w:rsidRDefault="00901B28" w:rsidP="005B125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7.6</w:t>
            </w:r>
          </w:p>
        </w:tc>
      </w:tr>
      <w:tr w:rsidR="00F85E28" w:rsidRPr="000212F4" w14:paraId="00F60B19" w14:textId="77777777" w:rsidTr="0019075D">
        <w:tc>
          <w:tcPr>
            <w:tcW w:w="1038" w:type="dxa"/>
            <w:vAlign w:val="center"/>
          </w:tcPr>
          <w:p w14:paraId="0A1E4AA4" w14:textId="5436D0A0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S (–)</w:t>
            </w:r>
          </w:p>
        </w:tc>
        <w:tc>
          <w:tcPr>
            <w:tcW w:w="7092" w:type="dxa"/>
            <w:vAlign w:val="center"/>
          </w:tcPr>
          <w:p w14:paraId="47222D66" w14:textId="55EE6383" w:rsidR="00F85E28" w:rsidRPr="000212F4" w:rsidRDefault="00F85E28" w:rsidP="00F85E2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Lobectomy</w:t>
            </w:r>
          </w:p>
        </w:tc>
        <w:tc>
          <w:tcPr>
            <w:tcW w:w="936" w:type="dxa"/>
            <w:vAlign w:val="center"/>
          </w:tcPr>
          <w:p w14:paraId="27BF24A3" w14:textId="356C8D2E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5.7</w:t>
            </w:r>
          </w:p>
        </w:tc>
      </w:tr>
      <w:tr w:rsidR="00F85E28" w:rsidRPr="000212F4" w14:paraId="498C3A78" w14:textId="77777777" w:rsidTr="0019075D">
        <w:tc>
          <w:tcPr>
            <w:tcW w:w="1038" w:type="dxa"/>
            <w:vAlign w:val="center"/>
          </w:tcPr>
          <w:p w14:paraId="7A147680" w14:textId="2CC74023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B (0–3)</w:t>
            </w:r>
          </w:p>
        </w:tc>
        <w:tc>
          <w:tcPr>
            <w:tcW w:w="7092" w:type="dxa"/>
            <w:vAlign w:val="center"/>
          </w:tcPr>
          <w:p w14:paraId="7E130415" w14:textId="72F4533B" w:rsidR="00F85E28" w:rsidRPr="000212F4" w:rsidRDefault="00F85E28" w:rsidP="00F85E2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Albumin/globulin ratio</w:t>
            </w:r>
          </w:p>
        </w:tc>
        <w:tc>
          <w:tcPr>
            <w:tcW w:w="936" w:type="dxa"/>
            <w:vAlign w:val="center"/>
          </w:tcPr>
          <w:p w14:paraId="71EBA6D4" w14:textId="2229FA71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4.6</w:t>
            </w:r>
          </w:p>
        </w:tc>
      </w:tr>
      <w:tr w:rsidR="00F85E28" w:rsidRPr="000212F4" w14:paraId="1E4A2DA4" w14:textId="77777777" w:rsidTr="0019075D">
        <w:tc>
          <w:tcPr>
            <w:tcW w:w="1038" w:type="dxa"/>
            <w:vAlign w:val="center"/>
          </w:tcPr>
          <w:p w14:paraId="23ABE749" w14:textId="3F798C34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 (0)</w:t>
            </w:r>
          </w:p>
        </w:tc>
        <w:tc>
          <w:tcPr>
            <w:tcW w:w="7092" w:type="dxa"/>
            <w:vAlign w:val="center"/>
          </w:tcPr>
          <w:p w14:paraId="14D49F42" w14:textId="350487D9" w:rsidR="00F85E28" w:rsidRPr="000212F4" w:rsidRDefault="00F85E28" w:rsidP="00F85E2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Dopamine</w:t>
            </w:r>
          </w:p>
        </w:tc>
        <w:tc>
          <w:tcPr>
            <w:tcW w:w="936" w:type="dxa"/>
            <w:vAlign w:val="center"/>
          </w:tcPr>
          <w:p w14:paraId="69E83A94" w14:textId="09DC6B53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4.3</w:t>
            </w:r>
          </w:p>
        </w:tc>
      </w:tr>
      <w:tr w:rsidR="00F85E28" w:rsidRPr="000212F4" w14:paraId="0DD49617" w14:textId="77777777" w:rsidTr="0019075D">
        <w:tc>
          <w:tcPr>
            <w:tcW w:w="1038" w:type="dxa"/>
            <w:vAlign w:val="center"/>
          </w:tcPr>
          <w:p w14:paraId="1EC5A4ED" w14:textId="680DFA4F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 (0)</w:t>
            </w:r>
          </w:p>
        </w:tc>
        <w:tc>
          <w:tcPr>
            <w:tcW w:w="7092" w:type="dxa"/>
            <w:vAlign w:val="center"/>
          </w:tcPr>
          <w:p w14:paraId="1F54E25B" w14:textId="7B489A83" w:rsidR="00F85E28" w:rsidRPr="000212F4" w:rsidRDefault="00F85E28" w:rsidP="00F85E28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Wound care</w:t>
            </w:r>
          </w:p>
        </w:tc>
        <w:tc>
          <w:tcPr>
            <w:tcW w:w="936" w:type="dxa"/>
            <w:vAlign w:val="center"/>
          </w:tcPr>
          <w:p w14:paraId="4AA84B1D" w14:textId="2B5C906C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4.2</w:t>
            </w:r>
          </w:p>
        </w:tc>
      </w:tr>
      <w:tr w:rsidR="00F85E28" w:rsidRPr="000212F4" w14:paraId="126C1675" w14:textId="77777777" w:rsidTr="0019075D">
        <w:tc>
          <w:tcPr>
            <w:tcW w:w="1038" w:type="dxa"/>
            <w:vAlign w:val="center"/>
          </w:tcPr>
          <w:p w14:paraId="1A95953A" w14:textId="4749920C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S (–)</w:t>
            </w:r>
          </w:p>
        </w:tc>
        <w:tc>
          <w:tcPr>
            <w:tcW w:w="7092" w:type="dxa"/>
            <w:vAlign w:val="center"/>
          </w:tcPr>
          <w:p w14:paraId="778A901C" w14:textId="6C74A6D4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Sequel of cerebrovascular disease</w:t>
            </w:r>
          </w:p>
        </w:tc>
        <w:tc>
          <w:tcPr>
            <w:tcW w:w="936" w:type="dxa"/>
            <w:vAlign w:val="center"/>
          </w:tcPr>
          <w:p w14:paraId="19C76B4D" w14:textId="5C38A78E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3.9</w:t>
            </w:r>
          </w:p>
        </w:tc>
      </w:tr>
      <w:tr w:rsidR="00F85E28" w:rsidRPr="000212F4" w14:paraId="6FDC1168" w14:textId="77777777" w:rsidTr="0019075D">
        <w:tc>
          <w:tcPr>
            <w:tcW w:w="1038" w:type="dxa"/>
            <w:vAlign w:val="center"/>
          </w:tcPr>
          <w:p w14:paraId="0CDB5C91" w14:textId="53188B1C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V (0)</w:t>
            </w:r>
          </w:p>
        </w:tc>
        <w:tc>
          <w:tcPr>
            <w:tcW w:w="7092" w:type="dxa"/>
            <w:vAlign w:val="center"/>
          </w:tcPr>
          <w:p w14:paraId="567ACD30" w14:textId="6F9D8251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Respiratory Status: No abnormal breath sounds</w:t>
            </w:r>
          </w:p>
        </w:tc>
        <w:tc>
          <w:tcPr>
            <w:tcW w:w="936" w:type="dxa"/>
            <w:vAlign w:val="center"/>
          </w:tcPr>
          <w:p w14:paraId="401E9237" w14:textId="5D90D35C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2.6</w:t>
            </w:r>
          </w:p>
        </w:tc>
      </w:tr>
      <w:tr w:rsidR="00F85E28" w:rsidRPr="000212F4" w14:paraId="194838B4" w14:textId="77777777" w:rsidTr="0019075D">
        <w:tc>
          <w:tcPr>
            <w:tcW w:w="1038" w:type="dxa"/>
            <w:vAlign w:val="center"/>
          </w:tcPr>
          <w:p w14:paraId="6CE40D6C" w14:textId="07BCD944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 (4)</w:t>
            </w:r>
          </w:p>
        </w:tc>
        <w:tc>
          <w:tcPr>
            <w:tcW w:w="7092" w:type="dxa"/>
            <w:vAlign w:val="center"/>
          </w:tcPr>
          <w:p w14:paraId="03E3CD04" w14:textId="72E7A9BE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Amino acid infusion</w:t>
            </w:r>
          </w:p>
        </w:tc>
        <w:tc>
          <w:tcPr>
            <w:tcW w:w="936" w:type="dxa"/>
            <w:vAlign w:val="center"/>
          </w:tcPr>
          <w:p w14:paraId="553CD1C4" w14:textId="18096803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2.3</w:t>
            </w:r>
          </w:p>
        </w:tc>
      </w:tr>
      <w:tr w:rsidR="00F85E28" w:rsidRPr="000212F4" w14:paraId="622EAF66" w14:textId="77777777" w:rsidTr="0019075D">
        <w:tc>
          <w:tcPr>
            <w:tcW w:w="1038" w:type="dxa"/>
            <w:vAlign w:val="center"/>
          </w:tcPr>
          <w:p w14:paraId="6D95CFC4" w14:textId="362276A0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 (3)</w:t>
            </w:r>
          </w:p>
        </w:tc>
        <w:tc>
          <w:tcPr>
            <w:tcW w:w="7092" w:type="dxa"/>
            <w:vAlign w:val="center"/>
          </w:tcPr>
          <w:p w14:paraId="27508D9D" w14:textId="632D9A5C" w:rsidR="00F85E28" w:rsidRPr="000212F4" w:rsidRDefault="00F85E28" w:rsidP="00F85E28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Laxatives (e.g., magnesium oxide)</w:t>
            </w:r>
          </w:p>
        </w:tc>
        <w:tc>
          <w:tcPr>
            <w:tcW w:w="936" w:type="dxa"/>
            <w:vAlign w:val="center"/>
          </w:tcPr>
          <w:p w14:paraId="585579CE" w14:textId="4B228912" w:rsidR="00F85E28" w:rsidRPr="000212F4" w:rsidRDefault="00F85E28" w:rsidP="00F85E28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9.9</w:t>
            </w:r>
          </w:p>
        </w:tc>
      </w:tr>
      <w:tr w:rsidR="00901B28" w:rsidRPr="000212F4" w14:paraId="0B07233F" w14:textId="77777777" w:rsidTr="0019075D">
        <w:tc>
          <w:tcPr>
            <w:tcW w:w="1038" w:type="dxa"/>
            <w:vAlign w:val="center"/>
          </w:tcPr>
          <w:p w14:paraId="2F8EB66A" w14:textId="4E165E6C" w:rsidR="00901B28" w:rsidRPr="000212F4" w:rsidRDefault="00901B28" w:rsidP="005B1257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B (0–1)</w:t>
            </w:r>
          </w:p>
        </w:tc>
        <w:tc>
          <w:tcPr>
            <w:tcW w:w="7092" w:type="dxa"/>
            <w:vAlign w:val="center"/>
          </w:tcPr>
          <w:p w14:paraId="10F8D3FB" w14:textId="77777777" w:rsidR="00901B28" w:rsidRPr="000212F4" w:rsidRDefault="00901B28" w:rsidP="005B125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936" w:type="dxa"/>
            <w:vAlign w:val="center"/>
          </w:tcPr>
          <w:p w14:paraId="20A3661B" w14:textId="191D4A64" w:rsidR="00901B28" w:rsidRPr="000212F4" w:rsidRDefault="00901B28" w:rsidP="005B125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8.3</w:t>
            </w:r>
          </w:p>
        </w:tc>
      </w:tr>
      <w:tr w:rsidR="00901B28" w:rsidRPr="000212F4" w14:paraId="1179A3E5" w14:textId="77777777" w:rsidTr="0019075D">
        <w:tc>
          <w:tcPr>
            <w:tcW w:w="1038" w:type="dxa"/>
            <w:vAlign w:val="center"/>
          </w:tcPr>
          <w:p w14:paraId="4FFA44D2" w14:textId="3BF59A66" w:rsidR="00901B28" w:rsidRPr="000212F4" w:rsidRDefault="00901B28" w:rsidP="005B1257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P (–)</w:t>
            </w:r>
          </w:p>
        </w:tc>
        <w:tc>
          <w:tcPr>
            <w:tcW w:w="7092" w:type="dxa"/>
            <w:vAlign w:val="center"/>
          </w:tcPr>
          <w:p w14:paraId="4F2F1DBB" w14:textId="77777777" w:rsidR="00901B28" w:rsidRPr="000212F4" w:rsidRDefault="00901B28" w:rsidP="005B125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936" w:type="dxa"/>
            <w:vAlign w:val="center"/>
          </w:tcPr>
          <w:p w14:paraId="46FBD21E" w14:textId="471E8DC6" w:rsidR="00901B28" w:rsidRPr="000212F4" w:rsidRDefault="00901B28" w:rsidP="005B125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5.5</w:t>
            </w:r>
          </w:p>
        </w:tc>
      </w:tr>
      <w:tr w:rsidR="00901B28" w:rsidRPr="000212F4" w14:paraId="69E7D5B4" w14:textId="77777777" w:rsidTr="0019075D">
        <w:tc>
          <w:tcPr>
            <w:tcW w:w="1038" w:type="dxa"/>
            <w:vAlign w:val="center"/>
          </w:tcPr>
          <w:p w14:paraId="3988B720" w14:textId="77777777" w:rsidR="00901B28" w:rsidRPr="000212F4" w:rsidRDefault="00901B28" w:rsidP="005B1257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C (0)</w:t>
            </w:r>
          </w:p>
        </w:tc>
        <w:tc>
          <w:tcPr>
            <w:tcW w:w="7092" w:type="dxa"/>
            <w:vAlign w:val="center"/>
          </w:tcPr>
          <w:p w14:paraId="4CE61FF0" w14:textId="77777777" w:rsidR="00901B28" w:rsidRPr="000212F4" w:rsidRDefault="00901B28" w:rsidP="005B125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Able to follow instructions for treatment and care</w:t>
            </w:r>
          </w:p>
        </w:tc>
        <w:tc>
          <w:tcPr>
            <w:tcW w:w="936" w:type="dxa"/>
            <w:vAlign w:val="center"/>
          </w:tcPr>
          <w:p w14:paraId="5F07A481" w14:textId="49EA91B0" w:rsidR="00901B28" w:rsidRPr="000212F4" w:rsidRDefault="00901B28" w:rsidP="005B125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5.5</w:t>
            </w:r>
          </w:p>
        </w:tc>
      </w:tr>
      <w:tr w:rsidR="00901B28" w:rsidRPr="000212F4" w14:paraId="0939F908" w14:textId="77777777" w:rsidTr="0019075D">
        <w:tc>
          <w:tcPr>
            <w:tcW w:w="1038" w:type="dxa"/>
            <w:tcBorders>
              <w:top w:val="nil"/>
              <w:bottom w:val="single" w:sz="12" w:space="0" w:color="auto"/>
            </w:tcBorders>
            <w:vAlign w:val="center"/>
          </w:tcPr>
          <w:p w14:paraId="5AAAD343" w14:textId="4850B1A2" w:rsidR="00901B28" w:rsidRPr="000212F4" w:rsidRDefault="00901B28" w:rsidP="005B1257">
            <w:pPr>
              <w:adjustRightInd w:val="0"/>
              <w:snapToGrid w:val="0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B (0–1)</w:t>
            </w:r>
          </w:p>
        </w:tc>
        <w:tc>
          <w:tcPr>
            <w:tcW w:w="7092" w:type="dxa"/>
            <w:tcBorders>
              <w:top w:val="nil"/>
              <w:bottom w:val="single" w:sz="12" w:space="0" w:color="auto"/>
            </w:tcBorders>
            <w:vAlign w:val="center"/>
          </w:tcPr>
          <w:p w14:paraId="66779811" w14:textId="77777777" w:rsidR="00901B28" w:rsidRPr="000212F4" w:rsidRDefault="00901B28" w:rsidP="005B125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Red blood cell</w:t>
            </w:r>
          </w:p>
        </w:tc>
        <w:tc>
          <w:tcPr>
            <w:tcW w:w="936" w:type="dxa"/>
            <w:tcBorders>
              <w:top w:val="nil"/>
              <w:bottom w:val="single" w:sz="12" w:space="0" w:color="auto"/>
            </w:tcBorders>
            <w:vAlign w:val="center"/>
          </w:tcPr>
          <w:p w14:paraId="516EC660" w14:textId="2433D4DE" w:rsidR="00901B28" w:rsidRPr="000212F4" w:rsidRDefault="00901B28" w:rsidP="005B125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12F4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1.3</w:t>
            </w:r>
          </w:p>
        </w:tc>
      </w:tr>
    </w:tbl>
    <w:p w14:paraId="7B912744" w14:textId="0A78A499" w:rsidR="00DE503D" w:rsidRPr="000212F4" w:rsidRDefault="00A235A2" w:rsidP="0019075D">
      <w:pPr>
        <w:spacing w:beforeLines="15" w:before="5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demonstrates the importance of </w:t>
      </w:r>
      <w:r w:rsidRPr="000212F4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the variables used in </w:t>
      </w:r>
      <w:r w:rsidR="00F85E28" w:rsidRPr="000212F4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ridge regression</w:t>
      </w:r>
      <w:r w:rsidRPr="000212F4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 xml:space="preserve"> for the PLOS prediction model constructed </w:t>
      </w:r>
      <w:r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</w:t>
      </w:r>
      <w:r w:rsidR="00A75878"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rivation </w:t>
      </w:r>
      <w:r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>cohort. Among the variables occurring from two days before surgery</w:t>
      </w:r>
      <w:r w:rsidR="00A75878"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-2D)</w:t>
      </w:r>
      <w:r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four days after surgery (4D), standardized regression coefficients</w:t>
      </w:r>
      <w:r w:rsidR="007E0119"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PLOS risk </w:t>
      </w:r>
      <w:r w:rsidR="009662DE"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7E0119"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>calculated</w:t>
      </w:r>
      <w:r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E0119"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, the variable importance of each predictor </w:t>
      </w:r>
      <w:r w:rsidR="009662DE"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7E0119"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>expressed as a percentage, calculated by taking the standardized regression coefficient of each variable relative to the largest standardized regression coefficient among all variables, which is set at 100%</w:t>
      </w:r>
      <w:r w:rsidR="00A53E2B"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E0119" w:rsidRPr="000212F4" w:rsidDel="007E01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>The “Data” column specifies the data source from which the variable was obtained (B: blood test, C: care, P: patient background, S: surgery, V: variance) and the day on which the variable was obtained from two days before</w:t>
      </w:r>
      <w:r w:rsidR="00A75878"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-2D)</w:t>
      </w:r>
      <w:r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four days </w:t>
      </w:r>
      <w:r w:rsidR="00A75878"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4D) </w:t>
      </w:r>
      <w:r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the </w:t>
      </w:r>
      <w:r w:rsidR="0032285B"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>video-assisted thoracoscopic surgery (</w:t>
      </w:r>
      <w:r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>VATS</w:t>
      </w:r>
      <w:r w:rsidR="0032285B"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0212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DE503D" w:rsidRPr="000212F4" w:rsidSect="00901B28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856FB" w14:textId="77777777" w:rsidR="00FF7F13" w:rsidRDefault="00FF7F13" w:rsidP="00465A25">
      <w:r>
        <w:separator/>
      </w:r>
    </w:p>
  </w:endnote>
  <w:endnote w:type="continuationSeparator" w:id="0">
    <w:p w14:paraId="36E63EB0" w14:textId="77777777" w:rsidR="00FF7F13" w:rsidRDefault="00FF7F13" w:rsidP="00465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890FC" w14:textId="77777777" w:rsidR="00FF7F13" w:rsidRDefault="00FF7F13" w:rsidP="00465A25">
      <w:r>
        <w:separator/>
      </w:r>
    </w:p>
  </w:footnote>
  <w:footnote w:type="continuationSeparator" w:id="0">
    <w:p w14:paraId="5BB1ABF1" w14:textId="77777777" w:rsidR="00FF7F13" w:rsidRDefault="00FF7F13" w:rsidP="00465A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34B19"/>
    <w:multiLevelType w:val="hybridMultilevel"/>
    <w:tmpl w:val="C2F816BC"/>
    <w:lvl w:ilvl="0" w:tplc="C7AEFBAE">
      <w:numFmt w:val="bullet"/>
      <w:lvlText w:val=""/>
      <w:lvlJc w:val="left"/>
      <w:pPr>
        <w:ind w:left="360" w:hanging="360"/>
      </w:pPr>
      <w:rPr>
        <w:rFonts w:ascii="Wingdings" w:eastAsia="ＭＳ Ｐ明朝" w:hAnsi="Wingdings" w:cs="Times New Roman" w:hint="default"/>
      </w:rPr>
    </w:lvl>
    <w:lvl w:ilvl="1" w:tplc="D7D241D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9E02F8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2A0334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1B0A7E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0027AB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478541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63450E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542D19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83"/>
    <w:rsid w:val="000140DA"/>
    <w:rsid w:val="000212F4"/>
    <w:rsid w:val="00035BEF"/>
    <w:rsid w:val="0004552B"/>
    <w:rsid w:val="000568BE"/>
    <w:rsid w:val="00070598"/>
    <w:rsid w:val="0008008F"/>
    <w:rsid w:val="00095915"/>
    <w:rsid w:val="000A77DE"/>
    <w:rsid w:val="000D78A1"/>
    <w:rsid w:val="000E67CD"/>
    <w:rsid w:val="000E7A7A"/>
    <w:rsid w:val="000F5076"/>
    <w:rsid w:val="001079C0"/>
    <w:rsid w:val="00115D9E"/>
    <w:rsid w:val="00131CE6"/>
    <w:rsid w:val="00133AB6"/>
    <w:rsid w:val="00147FFD"/>
    <w:rsid w:val="001532D6"/>
    <w:rsid w:val="00157174"/>
    <w:rsid w:val="00162059"/>
    <w:rsid w:val="00163BF3"/>
    <w:rsid w:val="0018442C"/>
    <w:rsid w:val="0019075D"/>
    <w:rsid w:val="001A6479"/>
    <w:rsid w:val="001C6F15"/>
    <w:rsid w:val="001D4354"/>
    <w:rsid w:val="001D7155"/>
    <w:rsid w:val="001E3056"/>
    <w:rsid w:val="001E43BB"/>
    <w:rsid w:val="001E698D"/>
    <w:rsid w:val="00200E83"/>
    <w:rsid w:val="00204B4E"/>
    <w:rsid w:val="00210E0C"/>
    <w:rsid w:val="00212704"/>
    <w:rsid w:val="00215AEA"/>
    <w:rsid w:val="002316BA"/>
    <w:rsid w:val="002421C5"/>
    <w:rsid w:val="00243C9D"/>
    <w:rsid w:val="00251519"/>
    <w:rsid w:val="0025518F"/>
    <w:rsid w:val="00262FC3"/>
    <w:rsid w:val="0027510B"/>
    <w:rsid w:val="0028125A"/>
    <w:rsid w:val="00287B5D"/>
    <w:rsid w:val="002909EA"/>
    <w:rsid w:val="0029561D"/>
    <w:rsid w:val="002A61FC"/>
    <w:rsid w:val="002D38FE"/>
    <w:rsid w:val="00300746"/>
    <w:rsid w:val="0030639E"/>
    <w:rsid w:val="003225B4"/>
    <w:rsid w:val="0032285B"/>
    <w:rsid w:val="00392882"/>
    <w:rsid w:val="003939A4"/>
    <w:rsid w:val="00395CDE"/>
    <w:rsid w:val="003A4C82"/>
    <w:rsid w:val="003A78C5"/>
    <w:rsid w:val="003B14EE"/>
    <w:rsid w:val="003B62C0"/>
    <w:rsid w:val="003C58A9"/>
    <w:rsid w:val="003D1764"/>
    <w:rsid w:val="003D2216"/>
    <w:rsid w:val="003E22FE"/>
    <w:rsid w:val="003E367C"/>
    <w:rsid w:val="004066A1"/>
    <w:rsid w:val="0041322A"/>
    <w:rsid w:val="004179A0"/>
    <w:rsid w:val="00450DF1"/>
    <w:rsid w:val="00454441"/>
    <w:rsid w:val="00455001"/>
    <w:rsid w:val="00465A25"/>
    <w:rsid w:val="004671FE"/>
    <w:rsid w:val="00474D12"/>
    <w:rsid w:val="00482734"/>
    <w:rsid w:val="004E491C"/>
    <w:rsid w:val="004E76B8"/>
    <w:rsid w:val="005237BF"/>
    <w:rsid w:val="00524A59"/>
    <w:rsid w:val="005315DD"/>
    <w:rsid w:val="0054324D"/>
    <w:rsid w:val="00555AD8"/>
    <w:rsid w:val="00557FC9"/>
    <w:rsid w:val="00565BF5"/>
    <w:rsid w:val="0057668D"/>
    <w:rsid w:val="0058204E"/>
    <w:rsid w:val="005A279B"/>
    <w:rsid w:val="005A5A74"/>
    <w:rsid w:val="005B0B1B"/>
    <w:rsid w:val="005B1257"/>
    <w:rsid w:val="005C2A5E"/>
    <w:rsid w:val="005D2258"/>
    <w:rsid w:val="005D36FC"/>
    <w:rsid w:val="005D53DE"/>
    <w:rsid w:val="005E6A61"/>
    <w:rsid w:val="005F1053"/>
    <w:rsid w:val="005F12FA"/>
    <w:rsid w:val="005F50B7"/>
    <w:rsid w:val="00613398"/>
    <w:rsid w:val="00635756"/>
    <w:rsid w:val="00646BAB"/>
    <w:rsid w:val="0065162B"/>
    <w:rsid w:val="00660FE2"/>
    <w:rsid w:val="006773B7"/>
    <w:rsid w:val="00682A19"/>
    <w:rsid w:val="00692D41"/>
    <w:rsid w:val="006B490B"/>
    <w:rsid w:val="006D68C6"/>
    <w:rsid w:val="006D7D20"/>
    <w:rsid w:val="006E23F5"/>
    <w:rsid w:val="006F1BFB"/>
    <w:rsid w:val="0071052B"/>
    <w:rsid w:val="007271AB"/>
    <w:rsid w:val="00782E48"/>
    <w:rsid w:val="007844DA"/>
    <w:rsid w:val="007C47D7"/>
    <w:rsid w:val="007D1FF8"/>
    <w:rsid w:val="007E0119"/>
    <w:rsid w:val="007E5AEF"/>
    <w:rsid w:val="007F12D4"/>
    <w:rsid w:val="007F6A8D"/>
    <w:rsid w:val="0080413B"/>
    <w:rsid w:val="00805D9B"/>
    <w:rsid w:val="00826320"/>
    <w:rsid w:val="00832F97"/>
    <w:rsid w:val="00835200"/>
    <w:rsid w:val="0083669D"/>
    <w:rsid w:val="00842738"/>
    <w:rsid w:val="0084397E"/>
    <w:rsid w:val="00843E5C"/>
    <w:rsid w:val="008617FC"/>
    <w:rsid w:val="0086186A"/>
    <w:rsid w:val="0088122B"/>
    <w:rsid w:val="0088425B"/>
    <w:rsid w:val="00886F5C"/>
    <w:rsid w:val="008C49DB"/>
    <w:rsid w:val="008D2EEE"/>
    <w:rsid w:val="008E0EF1"/>
    <w:rsid w:val="008F55FE"/>
    <w:rsid w:val="00901B28"/>
    <w:rsid w:val="009143B0"/>
    <w:rsid w:val="009178D9"/>
    <w:rsid w:val="00941A8F"/>
    <w:rsid w:val="00943F7B"/>
    <w:rsid w:val="00955053"/>
    <w:rsid w:val="009662DE"/>
    <w:rsid w:val="00966C03"/>
    <w:rsid w:val="009A0A0B"/>
    <w:rsid w:val="009B0B67"/>
    <w:rsid w:val="009B650E"/>
    <w:rsid w:val="009C0019"/>
    <w:rsid w:val="009C04AA"/>
    <w:rsid w:val="009D4650"/>
    <w:rsid w:val="009D58C2"/>
    <w:rsid w:val="009F0B73"/>
    <w:rsid w:val="00A0014B"/>
    <w:rsid w:val="00A075C3"/>
    <w:rsid w:val="00A2274A"/>
    <w:rsid w:val="00A235A2"/>
    <w:rsid w:val="00A441F3"/>
    <w:rsid w:val="00A4646E"/>
    <w:rsid w:val="00A53E2B"/>
    <w:rsid w:val="00A75878"/>
    <w:rsid w:val="00A84218"/>
    <w:rsid w:val="00AB33E9"/>
    <w:rsid w:val="00AB3F49"/>
    <w:rsid w:val="00AD21E2"/>
    <w:rsid w:val="00AE5764"/>
    <w:rsid w:val="00AE5B83"/>
    <w:rsid w:val="00AE6E7B"/>
    <w:rsid w:val="00B00428"/>
    <w:rsid w:val="00B24CC0"/>
    <w:rsid w:val="00B47E31"/>
    <w:rsid w:val="00B54BE4"/>
    <w:rsid w:val="00B63400"/>
    <w:rsid w:val="00B64AC8"/>
    <w:rsid w:val="00B65789"/>
    <w:rsid w:val="00BA7CBC"/>
    <w:rsid w:val="00BB45A7"/>
    <w:rsid w:val="00BC4ABB"/>
    <w:rsid w:val="00BF4411"/>
    <w:rsid w:val="00C03B82"/>
    <w:rsid w:val="00C3275A"/>
    <w:rsid w:val="00C37501"/>
    <w:rsid w:val="00C41E50"/>
    <w:rsid w:val="00C53998"/>
    <w:rsid w:val="00C82CB7"/>
    <w:rsid w:val="00CA0D8E"/>
    <w:rsid w:val="00CB782B"/>
    <w:rsid w:val="00CC22E0"/>
    <w:rsid w:val="00CC2929"/>
    <w:rsid w:val="00CE07FB"/>
    <w:rsid w:val="00CE52E4"/>
    <w:rsid w:val="00D02FC4"/>
    <w:rsid w:val="00D23BB8"/>
    <w:rsid w:val="00D32CED"/>
    <w:rsid w:val="00D35D43"/>
    <w:rsid w:val="00D450B3"/>
    <w:rsid w:val="00D52E45"/>
    <w:rsid w:val="00D81BFA"/>
    <w:rsid w:val="00D87CAF"/>
    <w:rsid w:val="00DA4178"/>
    <w:rsid w:val="00DD4B0F"/>
    <w:rsid w:val="00DD5974"/>
    <w:rsid w:val="00DE503D"/>
    <w:rsid w:val="00DE5B20"/>
    <w:rsid w:val="00DE62E6"/>
    <w:rsid w:val="00DF3587"/>
    <w:rsid w:val="00DF5C31"/>
    <w:rsid w:val="00E03E24"/>
    <w:rsid w:val="00E0778D"/>
    <w:rsid w:val="00E16C7C"/>
    <w:rsid w:val="00E266E1"/>
    <w:rsid w:val="00E364F3"/>
    <w:rsid w:val="00E42F35"/>
    <w:rsid w:val="00E54F9F"/>
    <w:rsid w:val="00E5666A"/>
    <w:rsid w:val="00E6226F"/>
    <w:rsid w:val="00E85EB3"/>
    <w:rsid w:val="00E97D3B"/>
    <w:rsid w:val="00EB3D10"/>
    <w:rsid w:val="00ED39C2"/>
    <w:rsid w:val="00ED5672"/>
    <w:rsid w:val="00EE37DF"/>
    <w:rsid w:val="00EE757D"/>
    <w:rsid w:val="00F00693"/>
    <w:rsid w:val="00F15E92"/>
    <w:rsid w:val="00F2127F"/>
    <w:rsid w:val="00F82149"/>
    <w:rsid w:val="00F85E28"/>
    <w:rsid w:val="00FA6164"/>
    <w:rsid w:val="00FA7D5B"/>
    <w:rsid w:val="00FC3E44"/>
    <w:rsid w:val="00FF252E"/>
    <w:rsid w:val="00FF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9F68A6"/>
  <w15:chartTrackingRefBased/>
  <w15:docId w15:val="{087ADF04-9015-44D0-8275-40415C3C2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0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5CD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95CDE"/>
  </w:style>
  <w:style w:type="paragraph" w:styleId="a6">
    <w:name w:val="footer"/>
    <w:basedOn w:val="a"/>
    <w:link w:val="a7"/>
    <w:uiPriority w:val="99"/>
    <w:unhideWhenUsed/>
    <w:rsid w:val="00395C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95CDE"/>
  </w:style>
  <w:style w:type="paragraph" w:styleId="Web">
    <w:name w:val="Normal (Web)"/>
    <w:basedOn w:val="a"/>
    <w:uiPriority w:val="99"/>
    <w:unhideWhenUsed/>
    <w:rsid w:val="00395CD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E57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E576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00746"/>
    <w:pPr>
      <w:ind w:leftChars="400" w:left="840"/>
    </w:pPr>
  </w:style>
  <w:style w:type="character" w:styleId="ab">
    <w:name w:val="Emphasis"/>
    <w:basedOn w:val="a0"/>
    <w:uiPriority w:val="20"/>
    <w:qFormat/>
    <w:rsid w:val="001E698D"/>
    <w:rPr>
      <w:i/>
      <w:iCs/>
    </w:rPr>
  </w:style>
  <w:style w:type="character" w:styleId="ac">
    <w:name w:val="annotation reference"/>
    <w:basedOn w:val="a0"/>
    <w:uiPriority w:val="99"/>
    <w:semiHidden/>
    <w:unhideWhenUsed/>
    <w:rsid w:val="00835200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835200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83520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35200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35200"/>
    <w:rPr>
      <w:b/>
      <w:bCs/>
    </w:rPr>
  </w:style>
  <w:style w:type="paragraph" w:styleId="af1">
    <w:name w:val="Revision"/>
    <w:hidden/>
    <w:uiPriority w:val="99"/>
    <w:semiHidden/>
    <w:rsid w:val="007E5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6896f2-f9f9-4046-a947-28b00b7d4121">
      <Terms xmlns="http://schemas.microsoft.com/office/infopath/2007/PartnerControls"/>
    </lcf76f155ced4ddcb4097134ff3c332f>
    <TaxCatchAll xmlns="85619d33-1dd2-4fdd-8f05-84027fda32c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40DC06FC63D2C459B3C61255881369E" ma:contentTypeVersion="12" ma:contentTypeDescription="新しいドキュメントを作成します。" ma:contentTypeScope="" ma:versionID="90b21e329729194cc94e663d4bd051f9">
  <xsd:schema xmlns:xsd="http://www.w3.org/2001/XMLSchema" xmlns:xs="http://www.w3.org/2001/XMLSchema" xmlns:p="http://schemas.microsoft.com/office/2006/metadata/properties" xmlns:ns2="c36896f2-f9f9-4046-a947-28b00b7d4121" xmlns:ns3="85619d33-1dd2-4fdd-8f05-84027fda32c8" targetNamespace="http://schemas.microsoft.com/office/2006/metadata/properties" ma:root="true" ma:fieldsID="d4f464244783066ece4869cabc6d3c51" ns2:_="" ns3:_="">
    <xsd:import namespace="c36896f2-f9f9-4046-a947-28b00b7d4121"/>
    <xsd:import namespace="85619d33-1dd2-4fdd-8f05-84027fda32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896f2-f9f9-4046-a947-28b00b7d4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画像タグ" ma:readOnly="false" ma:fieldId="{5cf76f15-5ced-4ddc-b409-7134ff3c332f}" ma:taxonomyMulti="true" ma:sspId="3344fcd4-0698-4d54-b94e-5eaa18fd6d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19d33-1dd2-4fdd-8f05-84027fda32c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0f12058-832f-4f93-839b-e4b6d8bea31f}" ma:internalName="TaxCatchAll" ma:showField="CatchAllData" ma:web="85619d33-1dd2-4fdd-8f05-84027fda32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62FF27-7F91-421C-9FBF-69E28EB146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6C8252-79BF-401D-8B45-2BE6C9742E64}">
  <ds:schemaRefs>
    <ds:schemaRef ds:uri="http://schemas.microsoft.com/office/2006/metadata/properties"/>
    <ds:schemaRef ds:uri="http://schemas.microsoft.com/office/infopath/2007/PartnerControls"/>
    <ds:schemaRef ds:uri="c36896f2-f9f9-4046-a947-28b00b7d4121"/>
    <ds:schemaRef ds:uri="85619d33-1dd2-4fdd-8f05-84027fda32c8"/>
  </ds:schemaRefs>
</ds:datastoreItem>
</file>

<file path=customXml/itemProps3.xml><?xml version="1.0" encoding="utf-8"?>
<ds:datastoreItem xmlns:ds="http://schemas.openxmlformats.org/officeDocument/2006/customXml" ds:itemID="{6E5877AF-F53E-4951-860A-C1E6342DAE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6896f2-f9f9-4046-a947-28b00b7d4121"/>
    <ds:schemaRef ds:uri="85619d33-1dd2-4fdd-8f05-84027fda32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2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松本晃太郎</dc:creator>
  <cp:lastModifiedBy>MATSUMOTO KOTARO</cp:lastModifiedBy>
  <cp:revision>5</cp:revision>
  <dcterms:created xsi:type="dcterms:W3CDTF">2025-08-15T03:39:00Z</dcterms:created>
  <dcterms:modified xsi:type="dcterms:W3CDTF">2025-08-20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575b429a04710bebc605fc19811dedc9d378342e3197ca077ad382651f46e2</vt:lpwstr>
  </property>
  <property fmtid="{D5CDD505-2E9C-101B-9397-08002B2CF9AE}" pid="3" name="ContentTypeId">
    <vt:lpwstr>0x010100040DC06FC63D2C459B3C61255881369E</vt:lpwstr>
  </property>
</Properties>
</file>